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3D1C6" w14:textId="786A939C" w:rsidR="001D0EE9" w:rsidRPr="00B16E68" w:rsidRDefault="00474253" w:rsidP="007234C8">
      <w:pPr>
        <w:spacing w:after="0" w:line="480" w:lineRule="auto"/>
        <w:ind w:right="49"/>
        <w:rPr>
          <w:rFonts w:ascii="Times New Roman" w:eastAsia="Arial" w:hAnsi="Times New Roman" w:cs="Times New Roman"/>
          <w:sz w:val="32"/>
          <w:szCs w:val="24"/>
        </w:rPr>
      </w:pPr>
      <w:bookmarkStart w:id="0" w:name="_GoBack"/>
      <w:bookmarkEnd w:id="0"/>
      <w:r w:rsidRPr="00B16E68">
        <w:rPr>
          <w:rFonts w:ascii="Times New Roman" w:eastAsia="Arial" w:hAnsi="Times New Roman" w:cs="Times New Roman"/>
          <w:b/>
          <w:sz w:val="32"/>
          <w:szCs w:val="24"/>
        </w:rPr>
        <w:t>Supplementary methods</w:t>
      </w:r>
      <w:r w:rsidR="001D0EE9" w:rsidRPr="00B16E68">
        <w:rPr>
          <w:rFonts w:ascii="Times New Roman" w:eastAsia="Arial" w:hAnsi="Times New Roman" w:cs="Times New Roman"/>
          <w:b/>
          <w:sz w:val="32"/>
          <w:szCs w:val="24"/>
        </w:rPr>
        <w:t xml:space="preserve"> </w:t>
      </w:r>
    </w:p>
    <w:p w14:paraId="48C389B2" w14:textId="1962B2FA" w:rsidR="00CD052E" w:rsidRDefault="00CD052E" w:rsidP="00CD052E">
      <w:pPr>
        <w:spacing w:after="0" w:line="480" w:lineRule="auto"/>
        <w:ind w:right="49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Whole</w:t>
      </w:r>
      <w:r w:rsidR="00B742BB">
        <w:rPr>
          <w:rFonts w:ascii="Times New Roman" w:eastAsia="Arial" w:hAnsi="Times New Roman" w:cs="Times New Roman"/>
          <w:b/>
          <w:sz w:val="24"/>
          <w:szCs w:val="24"/>
        </w:rPr>
        <w:t>-</w:t>
      </w:r>
      <w:r>
        <w:rPr>
          <w:rFonts w:ascii="Times New Roman" w:eastAsia="Arial" w:hAnsi="Times New Roman" w:cs="Times New Roman"/>
          <w:b/>
          <w:sz w:val="24"/>
          <w:szCs w:val="24"/>
        </w:rPr>
        <w:t>genome s</w:t>
      </w:r>
      <w:r w:rsidRPr="00416529">
        <w:rPr>
          <w:rFonts w:ascii="Times New Roman" w:eastAsia="Arial" w:hAnsi="Times New Roman" w:cs="Times New Roman"/>
          <w:b/>
          <w:sz w:val="24"/>
          <w:szCs w:val="24"/>
        </w:rPr>
        <w:t>equencing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 analyses</w:t>
      </w:r>
    </w:p>
    <w:p w14:paraId="108659BE" w14:textId="7A78D5A4" w:rsidR="00CD052E" w:rsidRDefault="00CD052E" w:rsidP="00CD052E">
      <w:pPr>
        <w:spacing w:after="0" w:line="480" w:lineRule="auto"/>
        <w:ind w:right="49"/>
        <w:rPr>
          <w:rFonts w:ascii="Times New Roman" w:eastAsia="Arial" w:hAnsi="Times New Roman" w:cs="Times New Roman"/>
          <w:sz w:val="24"/>
          <w:szCs w:val="24"/>
        </w:rPr>
      </w:pPr>
      <w:r w:rsidRPr="00416529">
        <w:rPr>
          <w:rFonts w:ascii="Times New Roman" w:eastAsia="Arial" w:hAnsi="Times New Roman" w:cs="Times New Roman"/>
          <w:sz w:val="24"/>
          <w:szCs w:val="24"/>
        </w:rPr>
        <w:t>Whole</w:t>
      </w:r>
      <w:r w:rsidR="00B742BB">
        <w:rPr>
          <w:rFonts w:ascii="Times New Roman" w:eastAsia="Arial" w:hAnsi="Times New Roman" w:cs="Times New Roman"/>
          <w:sz w:val="24"/>
          <w:szCs w:val="24"/>
        </w:rPr>
        <w:t>-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genome sequencing was carried out on 4 pairs of normal mucosa and colon adenoma samples. 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To remove duplicate reads and recalibrate base quality, sequence reads were mapped to the hg19 reference genome (http://www.ncbi.nlm.nih.gov/) using the publically available BWA tool, SAM tools,  Picard (http://picard.sourceforge.net/command-line-overview.shtml) and GATK. 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Single nucleotide variants and index variants were identified using the Unified </w:t>
      </w:r>
      <w:proofErr w:type="spellStart"/>
      <w:r w:rsidRPr="00416529">
        <w:rPr>
          <w:rFonts w:ascii="Times New Roman" w:eastAsia="Arial" w:hAnsi="Times New Roman" w:cs="Times New Roman"/>
          <w:sz w:val="24"/>
          <w:szCs w:val="24"/>
        </w:rPr>
        <w:t>Genotyper</w:t>
      </w:r>
      <w:proofErr w:type="spellEnd"/>
      <w:r w:rsidRPr="00416529">
        <w:rPr>
          <w:rFonts w:ascii="Times New Roman" w:eastAsia="Arial" w:hAnsi="Times New Roman" w:cs="Times New Roman"/>
          <w:sz w:val="24"/>
          <w:szCs w:val="24"/>
        </w:rPr>
        <w:t xml:space="preserve"> caller of the GATK. Mutations were annot</w:t>
      </w:r>
      <w:r>
        <w:rPr>
          <w:rFonts w:ascii="Times New Roman" w:eastAsia="Arial" w:hAnsi="Times New Roman" w:cs="Times New Roman"/>
          <w:sz w:val="24"/>
          <w:szCs w:val="24"/>
        </w:rPr>
        <w:t xml:space="preserve">ated with </w:t>
      </w:r>
      <w:proofErr w:type="spellStart"/>
      <w:r>
        <w:rPr>
          <w:rFonts w:ascii="Times New Roman" w:eastAsia="Arial" w:hAnsi="Times New Roman" w:cs="Times New Roman"/>
          <w:sz w:val="24"/>
          <w:szCs w:val="24"/>
        </w:rPr>
        <w:t>SeattleSeq</w:t>
      </w:r>
      <w:proofErr w:type="spellEnd"/>
      <w:r>
        <w:rPr>
          <w:rFonts w:ascii="Times New Roman" w:eastAsia="Arial" w:hAnsi="Times New Roman" w:cs="Times New Roman"/>
          <w:sz w:val="24"/>
          <w:szCs w:val="24"/>
        </w:rPr>
        <w:t xml:space="preserve"> Annotation </w:t>
      </w:r>
      <w:r w:rsidRPr="006E135A">
        <w:rPr>
          <w:rFonts w:ascii="Times New Roman" w:eastAsia="Arial" w:hAnsi="Times New Roman" w:cs="Times New Roman"/>
          <w:sz w:val="24"/>
          <w:szCs w:val="24"/>
        </w:rPr>
        <w:t>(http://gvs.gs.washington.</w:t>
      </w:r>
    </w:p>
    <w:p w14:paraId="0D2D8CF7" w14:textId="08A8F6F5" w:rsidR="00CD052E" w:rsidRPr="009C018C" w:rsidRDefault="00CD052E" w:rsidP="00CD052E">
      <w:pPr>
        <w:spacing w:after="0" w:line="480" w:lineRule="auto"/>
        <w:ind w:right="49"/>
        <w:rPr>
          <w:rFonts w:ascii="Times New Roman" w:eastAsia="Arial" w:hAnsi="Times New Roman" w:cs="Times New Roman"/>
          <w:sz w:val="24"/>
          <w:szCs w:val="24"/>
        </w:rPr>
      </w:pPr>
      <w:proofErr w:type="spellStart"/>
      <w:proofErr w:type="gramStart"/>
      <w:r w:rsidRPr="006E135A">
        <w:rPr>
          <w:rFonts w:ascii="Times New Roman" w:eastAsia="Arial" w:hAnsi="Times New Roman" w:cs="Times New Roman"/>
          <w:sz w:val="24"/>
          <w:szCs w:val="24"/>
        </w:rPr>
        <w:t>edu</w:t>
      </w:r>
      <w:proofErr w:type="spellEnd"/>
      <w:r w:rsidRPr="006E135A">
        <w:rPr>
          <w:rFonts w:ascii="Times New Roman" w:eastAsia="Arial" w:hAnsi="Times New Roman" w:cs="Times New Roman"/>
          <w:sz w:val="24"/>
          <w:szCs w:val="24"/>
        </w:rPr>
        <w:t>/</w:t>
      </w:r>
      <w:proofErr w:type="spellStart"/>
      <w:r w:rsidRPr="006E135A">
        <w:rPr>
          <w:rFonts w:ascii="Times New Roman" w:eastAsia="Arial" w:hAnsi="Times New Roman" w:cs="Times New Roman"/>
          <w:sz w:val="24"/>
          <w:szCs w:val="24"/>
        </w:rPr>
        <w:t>SeattleSeqAnnotation</w:t>
      </w:r>
      <w:proofErr w:type="spellEnd"/>
      <w:proofErr w:type="gramEnd"/>
      <w:r w:rsidRPr="006E135A">
        <w:rPr>
          <w:rFonts w:ascii="Times New Roman" w:eastAsia="Arial" w:hAnsi="Times New Roman" w:cs="Times New Roman"/>
          <w:sz w:val="24"/>
          <w:szCs w:val="24"/>
        </w:rPr>
        <w:t xml:space="preserve">/). 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An SQL database was created from the annotated dataset. Somatic mutations in tumor samples were identified </w:t>
      </w:r>
      <w:r>
        <w:rPr>
          <w:rFonts w:ascii="Times New Roman" w:eastAsia="Arial" w:hAnsi="Times New Roman" w:cs="Times New Roman"/>
          <w:sz w:val="24"/>
          <w:szCs w:val="24"/>
        </w:rPr>
        <w:t>through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 comparison with </w:t>
      </w:r>
      <w:r>
        <w:rPr>
          <w:rFonts w:ascii="Times New Roman" w:eastAsia="Arial" w:hAnsi="Times New Roman" w:cs="Times New Roman"/>
          <w:sz w:val="24"/>
          <w:szCs w:val="24"/>
        </w:rPr>
        <w:t xml:space="preserve">the 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sequence of the associated normal control sample, dbSNP130, 1000Genomes, and other unrelated samples in an in-house created database. 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In order to </w:t>
      </w:r>
      <w:r>
        <w:rPr>
          <w:rFonts w:ascii="Times New Roman" w:eastAsia="Arial" w:hAnsi="Times New Roman" w:cs="Times New Roman"/>
          <w:sz w:val="24"/>
          <w:szCs w:val="24"/>
        </w:rPr>
        <w:t>be called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 somatic mutations, </w:t>
      </w:r>
      <w:r>
        <w:rPr>
          <w:rFonts w:ascii="Times New Roman" w:eastAsia="Arial" w:hAnsi="Times New Roman" w:cs="Times New Roman"/>
          <w:sz w:val="24"/>
          <w:szCs w:val="24"/>
        </w:rPr>
        <w:t xml:space="preserve">two things were required: first, at </w:t>
      </w:r>
      <w:r w:rsidRPr="00416529">
        <w:rPr>
          <w:rFonts w:ascii="Times New Roman" w:eastAsia="Arial" w:hAnsi="Times New Roman" w:cs="Times New Roman"/>
          <w:sz w:val="24"/>
          <w:szCs w:val="24"/>
        </w:rPr>
        <w:t>least five-fold total read coverage of the area of interest</w:t>
      </w:r>
      <w:r w:rsidR="00AC186B">
        <w:rPr>
          <w:rFonts w:ascii="Times New Roman" w:eastAsia="Arial" w:hAnsi="Times New Roman" w:cs="Times New Roman"/>
          <w:sz w:val="24"/>
          <w:szCs w:val="24"/>
        </w:rPr>
        <w:t xml:space="preserve">; </w:t>
      </w:r>
      <w:r>
        <w:rPr>
          <w:rFonts w:ascii="Times New Roman" w:eastAsia="Arial" w:hAnsi="Times New Roman" w:cs="Times New Roman"/>
          <w:sz w:val="24"/>
          <w:szCs w:val="24"/>
        </w:rPr>
        <w:t xml:space="preserve">second, 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mutant reads </w:t>
      </w:r>
      <w:r>
        <w:rPr>
          <w:rFonts w:ascii="Times New Roman" w:eastAsia="Arial" w:hAnsi="Times New Roman" w:cs="Times New Roman"/>
          <w:sz w:val="24"/>
          <w:szCs w:val="24"/>
        </w:rPr>
        <w:t xml:space="preserve">had </w:t>
      </w:r>
      <w:r w:rsidRPr="00416529">
        <w:rPr>
          <w:rFonts w:ascii="Times New Roman" w:eastAsia="Arial" w:hAnsi="Times New Roman" w:cs="Times New Roman"/>
          <w:sz w:val="24"/>
          <w:szCs w:val="24"/>
        </w:rPr>
        <w:t xml:space="preserve">to represent less than 2% of total reads in the normal control sample. In addition, manual examination was conducted with </w:t>
      </w:r>
      <w:proofErr w:type="spellStart"/>
      <w:r w:rsidRPr="00416529">
        <w:rPr>
          <w:rFonts w:ascii="Times New Roman" w:eastAsia="Arial" w:hAnsi="Times New Roman" w:cs="Times New Roman"/>
          <w:sz w:val="24"/>
          <w:szCs w:val="24"/>
        </w:rPr>
        <w:t>TViewer</w:t>
      </w:r>
      <w:proofErr w:type="spellEnd"/>
      <w:r w:rsidRPr="00416529">
        <w:rPr>
          <w:rFonts w:ascii="Times New Roman" w:eastAsia="Arial" w:hAnsi="Times New Roman" w:cs="Times New Roman"/>
          <w:sz w:val="24"/>
          <w:szCs w:val="24"/>
        </w:rPr>
        <w:t xml:space="preserve"> of </w:t>
      </w:r>
      <w:proofErr w:type="spellStart"/>
      <w:r w:rsidRPr="00416529">
        <w:rPr>
          <w:rFonts w:ascii="Times New Roman" w:eastAsia="Arial" w:hAnsi="Times New Roman" w:cs="Times New Roman"/>
          <w:sz w:val="24"/>
          <w:szCs w:val="24"/>
        </w:rPr>
        <w:t>SAMtools</w:t>
      </w:r>
      <w:proofErr w:type="spellEnd"/>
      <w:r w:rsidRPr="00416529">
        <w:rPr>
          <w:rFonts w:ascii="Times New Roman" w:eastAsia="Arial" w:hAnsi="Times New Roman" w:cs="Times New Roman"/>
          <w:sz w:val="24"/>
          <w:szCs w:val="24"/>
        </w:rPr>
        <w:t xml:space="preserve"> to identify high confidence mutations from the raw sequence data.</w:t>
      </w:r>
    </w:p>
    <w:p w14:paraId="2785A963" w14:textId="5516CA94" w:rsidR="00CD052E" w:rsidRDefault="00CD052E" w:rsidP="00CD05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W</w:t>
      </w:r>
      <w:r w:rsidRPr="00490387">
        <w:rPr>
          <w:rFonts w:ascii="Times New Roman" w:hAnsi="Times New Roman" w:cs="Times New Roman"/>
          <w:b/>
          <w:sz w:val="24"/>
          <w:szCs w:val="24"/>
          <w:lang w:eastAsia="ja-JP"/>
        </w:rPr>
        <w:t>hole</w:t>
      </w:r>
      <w:r w:rsidR="00237459">
        <w:rPr>
          <w:rFonts w:ascii="Times New Roman" w:hAnsi="Times New Roman" w:cs="Times New Roman"/>
          <w:b/>
          <w:sz w:val="24"/>
          <w:szCs w:val="24"/>
          <w:lang w:eastAsia="ja-JP"/>
        </w:rPr>
        <w:t>-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t</w:t>
      </w:r>
      <w:r w:rsidRPr="00490387">
        <w:rPr>
          <w:rFonts w:ascii="Times New Roman" w:hAnsi="Times New Roman" w:cs="Times New Roman"/>
          <w:b/>
          <w:sz w:val="24"/>
          <w:szCs w:val="24"/>
          <w:lang w:eastAsia="ja-JP"/>
        </w:rPr>
        <w:t>ranscriptome sequencing analys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e</w:t>
      </w:r>
      <w:r w:rsidRPr="00490387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</w:p>
    <w:p w14:paraId="4DC003A5" w14:textId="77777777" w:rsidR="00CD052E" w:rsidRDefault="00CD052E" w:rsidP="00CD05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595C">
        <w:rPr>
          <w:rFonts w:ascii="Times New Roman" w:hAnsi="Times New Roman" w:cs="Times New Roman"/>
          <w:sz w:val="24"/>
          <w:szCs w:val="24"/>
        </w:rPr>
        <w:t>Whol</w:t>
      </w:r>
      <w:r>
        <w:rPr>
          <w:rFonts w:ascii="Times New Roman" w:hAnsi="Times New Roman" w:cs="Times New Roman"/>
          <w:sz w:val="24"/>
          <w:szCs w:val="24"/>
        </w:rPr>
        <w:t xml:space="preserve">e-transcriptome RNA sequencing for </w:t>
      </w:r>
      <w:r>
        <w:rPr>
          <w:rFonts w:ascii="Times New Roman" w:hAnsi="Times New Roman" w:cs="Times New Roman"/>
          <w:sz w:val="24"/>
          <w:szCs w:val="24"/>
          <w:lang w:eastAsia="ja-JP"/>
        </w:rPr>
        <w:t>seven colon adenoma sample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E595C">
        <w:rPr>
          <w:rFonts w:ascii="Times New Roman" w:hAnsi="Times New Roman" w:cs="Times New Roman"/>
          <w:sz w:val="24"/>
          <w:szCs w:val="24"/>
        </w:rPr>
        <w:t xml:space="preserve"> performed and </w:t>
      </w:r>
      <w:r>
        <w:rPr>
          <w:rFonts w:ascii="Times New Roman" w:hAnsi="Times New Roman" w:cs="Times New Roman"/>
          <w:sz w:val="24"/>
          <w:szCs w:val="24"/>
        </w:rPr>
        <w:t>analysis was done</w:t>
      </w:r>
      <w:r w:rsidRPr="00CE595C">
        <w:rPr>
          <w:rFonts w:ascii="Times New Roman" w:hAnsi="Times New Roman" w:cs="Times New Roman"/>
          <w:sz w:val="24"/>
          <w:szCs w:val="24"/>
        </w:rPr>
        <w:t xml:space="preserve"> at the MD Anderson Cancer Center DNA core fac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58B21F" w14:textId="666664BB" w:rsidR="00CD052E" w:rsidRPr="0040286A" w:rsidRDefault="00CD052E" w:rsidP="00CD052E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  <w:lang w:eastAsia="ja-JP"/>
        </w:rPr>
      </w:pPr>
      <w:r w:rsidRPr="008C4106">
        <w:rPr>
          <w:rFonts w:ascii="Times New Roman" w:hAnsi="Times New Roman" w:cs="Times New Roman"/>
          <w:sz w:val="24"/>
          <w:szCs w:val="24"/>
          <w:u w:val="single"/>
          <w:lang w:eastAsia="ja-JP"/>
        </w:rPr>
        <w:t>Mapping/Alignment: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The raw, paired-end reads in FASTQ format were then aligned to the human reference genome, GRCh37/hg19, </w:t>
      </w:r>
      <w:r>
        <w:rPr>
          <w:rFonts w:ascii="Times New Roman" w:hAnsi="Times New Roman" w:cs="Times New Roman"/>
          <w:sz w:val="24"/>
          <w:szCs w:val="24"/>
          <w:lang w:eastAsia="ja-JP"/>
        </w:rPr>
        <w:t>using MOSAIK alignment software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MOSAIK works with paired-end reads from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Illumina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Hi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2000 and uses both a hashing scheme and the Smith-Waterman algorithm to produce gapped optimal alignments and to map exon junction-spanning reads with a local alignment option for RNA-seq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>The resulting alignments were then saved as a standard bam file.</w:t>
      </w:r>
    </w:p>
    <w:p w14:paraId="17B63FA8" w14:textId="77777777" w:rsidR="00CD052E" w:rsidRPr="0040286A" w:rsidRDefault="00CD052E" w:rsidP="00CD052E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  <w:lang w:eastAsia="ja-JP"/>
        </w:rPr>
      </w:pPr>
      <w:r w:rsidRPr="008C4106">
        <w:rPr>
          <w:rFonts w:ascii="Times New Roman" w:hAnsi="Times New Roman" w:cs="Times New Roman"/>
          <w:sz w:val="24"/>
          <w:szCs w:val="24"/>
          <w:u w:val="single"/>
          <w:lang w:eastAsia="ja-JP"/>
        </w:rPr>
        <w:t>The raw counts for each gene of mRNAs from RNA-</w:t>
      </w:r>
      <w:proofErr w:type="spellStart"/>
      <w:r w:rsidRPr="008C4106">
        <w:rPr>
          <w:rFonts w:ascii="Times New Roman" w:hAnsi="Times New Roman" w:cs="Times New Roman"/>
          <w:sz w:val="24"/>
          <w:szCs w:val="24"/>
          <w:u w:val="single"/>
          <w:lang w:eastAsia="ja-JP"/>
        </w:rPr>
        <w:t>seq</w:t>
      </w:r>
      <w:proofErr w:type="spellEnd"/>
      <w:r w:rsidRPr="008C4106">
        <w:rPr>
          <w:rFonts w:ascii="Times New Roman" w:hAnsi="Times New Roman" w:cs="Times New Roman"/>
          <w:sz w:val="24"/>
          <w:szCs w:val="24"/>
          <w:u w:val="single"/>
          <w:lang w:eastAsia="ja-JP"/>
        </w:rPr>
        <w:t>: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We then counted the mapped reads in </w:t>
      </w:r>
      <w:proofErr w:type="gram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genomic</w:t>
      </w:r>
      <w:proofErr w:type="gram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features such as genes annotated in GENCODE15 to generate the raw counts for each gene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using the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HT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-count script distributed with the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HT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package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We chose the “union” mode of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HT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to mask the regions that overlapped between mRNAs and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lncRNAs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to overcome the issue of non-strand-specific RNA sequencing in the kit (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Tru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>) used in TCGA data.</w:t>
      </w:r>
    </w:p>
    <w:p w14:paraId="45B4D531" w14:textId="1AAA8919" w:rsidR="00CD052E" w:rsidRPr="0040286A" w:rsidRDefault="00CD052E" w:rsidP="00CD052E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  <w:lang w:eastAsia="ja-JP"/>
        </w:rPr>
      </w:pPr>
      <w:r w:rsidRPr="008C4106">
        <w:rPr>
          <w:rFonts w:ascii="Times New Roman" w:hAnsi="Times New Roman" w:cs="Times New Roman"/>
          <w:sz w:val="24"/>
          <w:szCs w:val="24"/>
          <w:u w:val="single"/>
          <w:lang w:eastAsia="ja-JP"/>
        </w:rPr>
        <w:t>Count data normalization:</w:t>
      </w:r>
      <w:r w:rsidRPr="009543C3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>Raw reads count data were normalized a</w:t>
      </w:r>
      <w:r>
        <w:rPr>
          <w:rFonts w:ascii="Times New Roman" w:hAnsi="Times New Roman" w:cs="Times New Roman"/>
          <w:sz w:val="24"/>
          <w:szCs w:val="24"/>
          <w:lang w:eastAsia="ja-JP"/>
        </w:rPr>
        <w:t>cross samples with DESeq_1.10.1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. Specifically,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DE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first estimates the effective library size, which is also called size factor, by dividing each column by the geometric means of the rows given a matrix or data frame of raw count data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Then, the median of these ratios (skipping the genes with a geometric mean of zero) are used as the size factor for that column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With the estimation of size factors,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DE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then divides each column of the count table by the size factor for that column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By doing that, the count values are brought to a common scale, making them comparable across samples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>Furthermore, we tra</w:t>
      </w:r>
      <w:r w:rsidR="00474253">
        <w:rPr>
          <w:rFonts w:ascii="Times New Roman" w:hAnsi="Times New Roman" w:cs="Times New Roman"/>
          <w:sz w:val="24"/>
          <w:szCs w:val="24"/>
          <w:lang w:eastAsia="ja-JP"/>
        </w:rPr>
        <w:t>nsformed the count data by the V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>ariance</w:t>
      </w:r>
      <w:r w:rsidR="008C410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>Stabilizing</w:t>
      </w:r>
      <w:r w:rsidR="008C410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Transformation function provided in the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DE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package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>With this function, the standard deviation of each gene is roughly constant regardless of the gene expression magnitude.</w:t>
      </w:r>
    </w:p>
    <w:p w14:paraId="45638561" w14:textId="77777777" w:rsidR="00CD052E" w:rsidRPr="0040286A" w:rsidRDefault="00CD052E" w:rsidP="00474253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  <w:lang w:eastAsia="ja-JP"/>
        </w:rPr>
      </w:pPr>
      <w:r w:rsidRPr="00474253">
        <w:rPr>
          <w:rFonts w:ascii="Times New Roman" w:hAnsi="Times New Roman" w:cs="Times New Roman"/>
          <w:sz w:val="24"/>
          <w:szCs w:val="24"/>
          <w:u w:val="single"/>
          <w:lang w:eastAsia="ja-JP"/>
        </w:rPr>
        <w:t>F</w:t>
      </w:r>
      <w:proofErr w:type="spellStart"/>
      <w:r w:rsidRPr="00474253">
        <w:rPr>
          <w:rFonts w:ascii="Times New Roman" w:hAnsi="Times New Roman" w:cs="Times New Roman"/>
          <w:sz w:val="24"/>
          <w:szCs w:val="24"/>
          <w:u w:val="single"/>
          <w:lang w:val="en" w:eastAsia="ja-JP"/>
        </w:rPr>
        <w:t>ragments</w:t>
      </w:r>
      <w:proofErr w:type="spellEnd"/>
      <w:r w:rsidRPr="00474253">
        <w:rPr>
          <w:rFonts w:ascii="Times New Roman" w:hAnsi="Times New Roman" w:cs="Times New Roman"/>
          <w:sz w:val="24"/>
          <w:szCs w:val="24"/>
          <w:u w:val="single"/>
          <w:lang w:val="en" w:eastAsia="ja-JP"/>
        </w:rPr>
        <w:t xml:space="preserve"> per </w:t>
      </w:r>
      <w:proofErr w:type="spellStart"/>
      <w:r w:rsidRPr="00474253">
        <w:rPr>
          <w:rFonts w:ascii="Times New Roman" w:hAnsi="Times New Roman" w:cs="Times New Roman"/>
          <w:sz w:val="24"/>
          <w:szCs w:val="24"/>
          <w:u w:val="single"/>
          <w:lang w:val="en" w:eastAsia="ja-JP"/>
        </w:rPr>
        <w:t>kilobase</w:t>
      </w:r>
      <w:proofErr w:type="spellEnd"/>
      <w:r w:rsidRPr="00474253">
        <w:rPr>
          <w:rFonts w:ascii="Times New Roman" w:hAnsi="Times New Roman" w:cs="Times New Roman"/>
          <w:sz w:val="24"/>
          <w:szCs w:val="24"/>
          <w:u w:val="single"/>
          <w:lang w:val="en" w:eastAsia="ja-JP"/>
        </w:rPr>
        <w:t xml:space="preserve"> of exon per million fragments mapped (</w:t>
      </w:r>
      <w:r w:rsidRPr="00474253">
        <w:rPr>
          <w:rFonts w:ascii="Times New Roman" w:hAnsi="Times New Roman" w:cs="Times New Roman"/>
          <w:sz w:val="24"/>
          <w:szCs w:val="24"/>
          <w:u w:val="single"/>
          <w:lang w:eastAsia="ja-JP"/>
        </w:rPr>
        <w:t>FPKM) calculation: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We calculated the number of fragments per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kilobase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of non-overlapped exon per million fragments mapped (FPKM).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Since the raw count data per gene were generated with the “union” mode in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HTSeq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, where the reads mapped to the overlapping regions between mRNAs and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lncRNAs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were not counted, the exon sequences for which overlap between mRNAs and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lncRNAs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exists were excluded when we calculated the gene lengths for both mRNAs and </w:t>
      </w:r>
      <w:proofErr w:type="spellStart"/>
      <w:r w:rsidRPr="0040286A">
        <w:rPr>
          <w:rFonts w:ascii="Times New Roman" w:hAnsi="Times New Roman" w:cs="Times New Roman"/>
          <w:sz w:val="24"/>
          <w:szCs w:val="24"/>
          <w:lang w:eastAsia="ja-JP"/>
        </w:rPr>
        <w:t>lncRNAs</w:t>
      </w:r>
      <w:proofErr w:type="spellEnd"/>
      <w:r w:rsidRPr="0040286A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1600A625" w14:textId="77777777" w:rsidR="001D0EE9" w:rsidRDefault="00CD052E" w:rsidP="00474253">
      <w:pPr>
        <w:spacing w:after="0" w:line="480" w:lineRule="auto"/>
        <w:ind w:firstLine="360"/>
      </w:pPr>
      <w:r w:rsidRPr="00474253">
        <w:rPr>
          <w:rFonts w:ascii="Times New Roman" w:hAnsi="Times New Roman" w:cs="Times New Roman"/>
          <w:sz w:val="24"/>
          <w:szCs w:val="24"/>
          <w:u w:val="single"/>
          <w:lang w:eastAsia="ja-JP"/>
        </w:rPr>
        <w:t>Low expression filtering:</w:t>
      </w:r>
      <w:r w:rsidRPr="0040286A">
        <w:rPr>
          <w:rFonts w:ascii="Times New Roman" w:hAnsi="Times New Roman" w:cs="Times New Roman"/>
          <w:sz w:val="24"/>
          <w:szCs w:val="24"/>
          <w:lang w:eastAsia="ja-JP"/>
        </w:rPr>
        <w:t xml:space="preserve"> To reduce noise, we kept only mRNAs with FPKM equal to or above 1 in at least 10% of the samples for downstream analysis.</w:t>
      </w:r>
    </w:p>
    <w:p w14:paraId="31F28CFE" w14:textId="77777777" w:rsidR="001D0EE9" w:rsidRDefault="001D0EE9" w:rsidP="001D0EE9"/>
    <w:p w14:paraId="4117C4EA" w14:textId="77777777" w:rsidR="001D0EE9" w:rsidRDefault="001D0EE9" w:rsidP="001D0EE9"/>
    <w:p w14:paraId="47EA1A47" w14:textId="77777777" w:rsidR="001D0EE9" w:rsidRDefault="001D0EE9" w:rsidP="001D0EE9"/>
    <w:p w14:paraId="26FA4BAE" w14:textId="15854D95" w:rsidR="001D0EE9" w:rsidRPr="004A49D8" w:rsidRDefault="001D0EE9" w:rsidP="001D0EE9">
      <w:pPr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sectPr w:rsidR="001D0EE9" w:rsidRPr="004A49D8" w:rsidSect="00196523">
      <w:footerReference w:type="default" r:id="rId7"/>
      <w:pgSz w:w="12240" w:h="15840"/>
      <w:pgMar w:top="1080" w:right="1040" w:bottom="980" w:left="1040" w:header="0" w:footer="78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4750A" w14:textId="77777777" w:rsidR="00587EEE" w:rsidRDefault="00587EEE">
      <w:pPr>
        <w:spacing w:after="0" w:line="240" w:lineRule="auto"/>
      </w:pPr>
      <w:r>
        <w:separator/>
      </w:r>
    </w:p>
  </w:endnote>
  <w:endnote w:type="continuationSeparator" w:id="0">
    <w:p w14:paraId="6520B08C" w14:textId="77777777" w:rsidR="00587EEE" w:rsidRDefault="00587EEE">
      <w:pPr>
        <w:spacing w:after="0" w:line="240" w:lineRule="auto"/>
      </w:pPr>
      <w:r>
        <w:continuationSeparator/>
      </w:r>
    </w:p>
  </w:endnote>
  <w:endnote w:type="continuationNotice" w:id="1">
    <w:p w14:paraId="57441903" w14:textId="77777777" w:rsidR="00587EEE" w:rsidRDefault="00587E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Garamond Premr Pro">
    <w:altName w:val="Garamond Premr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B16202" w14:textId="77777777" w:rsidR="00B17918" w:rsidRDefault="00B17918">
    <w:pPr>
      <w:spacing w:after="0"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043AF" w14:textId="77777777" w:rsidR="00587EEE" w:rsidRDefault="00587EEE">
      <w:pPr>
        <w:spacing w:after="0" w:line="240" w:lineRule="auto"/>
      </w:pPr>
      <w:r>
        <w:separator/>
      </w:r>
    </w:p>
  </w:footnote>
  <w:footnote w:type="continuationSeparator" w:id="0">
    <w:p w14:paraId="77442DE6" w14:textId="77777777" w:rsidR="00587EEE" w:rsidRDefault="00587EEE">
      <w:pPr>
        <w:spacing w:after="0" w:line="240" w:lineRule="auto"/>
      </w:pPr>
      <w:r>
        <w:continuationSeparator/>
      </w:r>
    </w:p>
  </w:footnote>
  <w:footnote w:type="continuationNotice" w:id="1">
    <w:p w14:paraId="14792CBA" w14:textId="77777777" w:rsidR="00587EEE" w:rsidRDefault="00587EE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1" type="#_x0000_t75" style="width:3in;height:3in" o:bullet="t"/>
    </w:pict>
  </w:numPicBullet>
  <w:abstractNum w:abstractNumId="0">
    <w:nsid w:val="049C7BB5"/>
    <w:multiLevelType w:val="hybridMultilevel"/>
    <w:tmpl w:val="B8981B46"/>
    <w:lvl w:ilvl="0" w:tplc="0409000F">
      <w:start w:val="14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4C36AF6"/>
    <w:multiLevelType w:val="hybridMultilevel"/>
    <w:tmpl w:val="D54673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09AE192C"/>
    <w:multiLevelType w:val="hybridMultilevel"/>
    <w:tmpl w:val="AD54EF32"/>
    <w:lvl w:ilvl="0" w:tplc="FA4E363A">
      <w:start w:val="18"/>
      <w:numFmt w:val="decimal"/>
      <w:lvlText w:val="%1."/>
      <w:lvlJc w:val="left"/>
      <w:pPr>
        <w:tabs>
          <w:tab w:val="num" w:pos="960"/>
        </w:tabs>
        <w:ind w:left="960" w:hanging="60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C6360D8"/>
    <w:multiLevelType w:val="hybridMultilevel"/>
    <w:tmpl w:val="EB8631DA"/>
    <w:lvl w:ilvl="0" w:tplc="165E7A9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>
    <w:nsid w:val="102B68B7"/>
    <w:multiLevelType w:val="hybridMultilevel"/>
    <w:tmpl w:val="D5641B40"/>
    <w:lvl w:ilvl="0" w:tplc="0409000F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117A3B85"/>
    <w:multiLevelType w:val="hybridMultilevel"/>
    <w:tmpl w:val="FDDED8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752F8E"/>
    <w:multiLevelType w:val="multilevel"/>
    <w:tmpl w:val="2DE63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7">
    <w:nsid w:val="2A693BCE"/>
    <w:multiLevelType w:val="hybridMultilevel"/>
    <w:tmpl w:val="30823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6A02FE"/>
    <w:multiLevelType w:val="hybridMultilevel"/>
    <w:tmpl w:val="F8045C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D845568"/>
    <w:multiLevelType w:val="hybridMultilevel"/>
    <w:tmpl w:val="D332DD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59B3000"/>
    <w:multiLevelType w:val="hybridMultilevel"/>
    <w:tmpl w:val="AEDA7C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A0794E"/>
    <w:multiLevelType w:val="hybridMultilevel"/>
    <w:tmpl w:val="93AA823E"/>
    <w:lvl w:ilvl="0" w:tplc="A296FED4">
      <w:start w:val="2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9451B33"/>
    <w:multiLevelType w:val="hybridMultilevel"/>
    <w:tmpl w:val="FDFC7354"/>
    <w:lvl w:ilvl="0" w:tplc="05060338">
      <w:start w:val="17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AA06DB5"/>
    <w:multiLevelType w:val="hybridMultilevel"/>
    <w:tmpl w:val="E07A3AF4"/>
    <w:lvl w:ilvl="0" w:tplc="0409000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35E46FD"/>
    <w:multiLevelType w:val="hybridMultilevel"/>
    <w:tmpl w:val="C6B822FC"/>
    <w:lvl w:ilvl="0" w:tplc="ECBA441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80"/>
        </w:tabs>
        <w:ind w:left="14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200"/>
        </w:tabs>
        <w:ind w:left="22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920"/>
        </w:tabs>
        <w:ind w:left="29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40"/>
        </w:tabs>
        <w:ind w:left="36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60"/>
        </w:tabs>
        <w:ind w:left="43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80"/>
        </w:tabs>
        <w:ind w:left="50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800"/>
        </w:tabs>
        <w:ind w:left="58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520"/>
        </w:tabs>
        <w:ind w:left="6520" w:hanging="180"/>
      </w:pPr>
    </w:lvl>
  </w:abstractNum>
  <w:abstractNum w:abstractNumId="15">
    <w:nsid w:val="68DE6098"/>
    <w:multiLevelType w:val="hybridMultilevel"/>
    <w:tmpl w:val="836C5018"/>
    <w:lvl w:ilvl="0" w:tplc="0409000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A5B614F"/>
    <w:multiLevelType w:val="hybridMultilevel"/>
    <w:tmpl w:val="4B5EABC4"/>
    <w:lvl w:ilvl="0" w:tplc="A052006A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7">
    <w:nsid w:val="6AAD3853"/>
    <w:multiLevelType w:val="multilevel"/>
    <w:tmpl w:val="EC12F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8">
    <w:nsid w:val="6C77585A"/>
    <w:multiLevelType w:val="hybridMultilevel"/>
    <w:tmpl w:val="7FCAE22E"/>
    <w:lvl w:ilvl="0" w:tplc="0409000F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F3818BA"/>
    <w:multiLevelType w:val="hybridMultilevel"/>
    <w:tmpl w:val="17D0D9A8"/>
    <w:lvl w:ilvl="0" w:tplc="0409000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7182841"/>
    <w:multiLevelType w:val="hybridMultilevel"/>
    <w:tmpl w:val="CF9077D4"/>
    <w:lvl w:ilvl="0" w:tplc="0409000F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DAE4867"/>
    <w:multiLevelType w:val="hybridMultilevel"/>
    <w:tmpl w:val="79727ABE"/>
    <w:lvl w:ilvl="0" w:tplc="B4DE2784">
      <w:start w:val="3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12"/>
  </w:num>
  <w:num w:numId="5">
    <w:abstractNumId w:val="21"/>
  </w:num>
  <w:num w:numId="6">
    <w:abstractNumId w:val="19"/>
  </w:num>
  <w:num w:numId="7">
    <w:abstractNumId w:val="13"/>
  </w:num>
  <w:num w:numId="8">
    <w:abstractNumId w:val="4"/>
  </w:num>
  <w:num w:numId="9">
    <w:abstractNumId w:val="15"/>
  </w:num>
  <w:num w:numId="10">
    <w:abstractNumId w:val="2"/>
  </w:num>
  <w:num w:numId="11">
    <w:abstractNumId w:val="20"/>
  </w:num>
  <w:num w:numId="12">
    <w:abstractNumId w:val="18"/>
  </w:num>
  <w:num w:numId="13">
    <w:abstractNumId w:val="11"/>
  </w:num>
  <w:num w:numId="14">
    <w:abstractNumId w:val="17"/>
  </w:num>
  <w:num w:numId="15">
    <w:abstractNumId w:val="6"/>
  </w:num>
  <w:num w:numId="16">
    <w:abstractNumId w:val="8"/>
  </w:num>
  <w:num w:numId="17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  <w:num w:numId="19">
    <w:abstractNumId w:val="3"/>
  </w:num>
  <w:num w:numId="20">
    <w:abstractNumId w:val="14"/>
  </w:num>
  <w:num w:numId="21">
    <w:abstractNumId w:val="10"/>
  </w:num>
  <w:num w:numId="22">
    <w:abstractNumId w:val="1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watadtzeat6ewtat5vrzn2z0x2fvpeass&quot;&gt;adenoma-Jian&lt;record-ids&gt;&lt;item&gt;6&lt;/item&gt;&lt;item&gt;15&lt;/item&gt;&lt;item&gt;18&lt;/item&gt;&lt;item&gt;24&lt;/item&gt;&lt;item&gt;28&lt;/item&gt;&lt;item&gt;30&lt;/item&gt;&lt;item&gt;44&lt;/item&gt;&lt;item&gt;84&lt;/item&gt;&lt;item&gt;85&lt;/item&gt;&lt;item&gt;87&lt;/item&gt;&lt;item&gt;89&lt;/item&gt;&lt;item&gt;90&lt;/item&gt;&lt;item&gt;91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D358D4"/>
    <w:rsid w:val="00011F0E"/>
    <w:rsid w:val="00013D68"/>
    <w:rsid w:val="00026368"/>
    <w:rsid w:val="00027076"/>
    <w:rsid w:val="00027948"/>
    <w:rsid w:val="00033530"/>
    <w:rsid w:val="00037D51"/>
    <w:rsid w:val="000423A1"/>
    <w:rsid w:val="0004296E"/>
    <w:rsid w:val="00043AA8"/>
    <w:rsid w:val="0004404B"/>
    <w:rsid w:val="00045F05"/>
    <w:rsid w:val="00047B0D"/>
    <w:rsid w:val="00053884"/>
    <w:rsid w:val="00053959"/>
    <w:rsid w:val="00055E2E"/>
    <w:rsid w:val="00060325"/>
    <w:rsid w:val="00066548"/>
    <w:rsid w:val="0007020B"/>
    <w:rsid w:val="00075B86"/>
    <w:rsid w:val="00075B96"/>
    <w:rsid w:val="00076807"/>
    <w:rsid w:val="00083D46"/>
    <w:rsid w:val="000936B9"/>
    <w:rsid w:val="00093B5D"/>
    <w:rsid w:val="00093DE2"/>
    <w:rsid w:val="00095689"/>
    <w:rsid w:val="0009778D"/>
    <w:rsid w:val="000A379C"/>
    <w:rsid w:val="000A3933"/>
    <w:rsid w:val="000A75C6"/>
    <w:rsid w:val="000B2056"/>
    <w:rsid w:val="000B537D"/>
    <w:rsid w:val="000C1FA0"/>
    <w:rsid w:val="000C2F61"/>
    <w:rsid w:val="000C3D87"/>
    <w:rsid w:val="000C464C"/>
    <w:rsid w:val="000C5AD9"/>
    <w:rsid w:val="000C7A9B"/>
    <w:rsid w:val="000D03F4"/>
    <w:rsid w:val="000D0866"/>
    <w:rsid w:val="000D1F74"/>
    <w:rsid w:val="000D3263"/>
    <w:rsid w:val="000D3E1D"/>
    <w:rsid w:val="000E349C"/>
    <w:rsid w:val="000E7670"/>
    <w:rsid w:val="000E79B8"/>
    <w:rsid w:val="000F0F9D"/>
    <w:rsid w:val="000F12D0"/>
    <w:rsid w:val="000F133B"/>
    <w:rsid w:val="000F13AC"/>
    <w:rsid w:val="000F2341"/>
    <w:rsid w:val="000F4911"/>
    <w:rsid w:val="000F7564"/>
    <w:rsid w:val="00100CE3"/>
    <w:rsid w:val="001022F5"/>
    <w:rsid w:val="00103FD4"/>
    <w:rsid w:val="001063CA"/>
    <w:rsid w:val="0011149C"/>
    <w:rsid w:val="001121E2"/>
    <w:rsid w:val="00114998"/>
    <w:rsid w:val="0012134E"/>
    <w:rsid w:val="00121C2D"/>
    <w:rsid w:val="00141398"/>
    <w:rsid w:val="001420C2"/>
    <w:rsid w:val="001510E0"/>
    <w:rsid w:val="0016015D"/>
    <w:rsid w:val="001601E3"/>
    <w:rsid w:val="001676EB"/>
    <w:rsid w:val="00170575"/>
    <w:rsid w:val="00171FDD"/>
    <w:rsid w:val="00174534"/>
    <w:rsid w:val="00176C1E"/>
    <w:rsid w:val="00183AE5"/>
    <w:rsid w:val="00187242"/>
    <w:rsid w:val="00192AF5"/>
    <w:rsid w:val="00193B78"/>
    <w:rsid w:val="00196523"/>
    <w:rsid w:val="001A6D71"/>
    <w:rsid w:val="001B32D0"/>
    <w:rsid w:val="001C01A5"/>
    <w:rsid w:val="001C37D0"/>
    <w:rsid w:val="001C7066"/>
    <w:rsid w:val="001D04C3"/>
    <w:rsid w:val="001D0D05"/>
    <w:rsid w:val="001D0EE9"/>
    <w:rsid w:val="001D69DA"/>
    <w:rsid w:val="001D6CB3"/>
    <w:rsid w:val="001E1D40"/>
    <w:rsid w:val="001E4BC6"/>
    <w:rsid w:val="001E5809"/>
    <w:rsid w:val="001E6A46"/>
    <w:rsid w:val="001F1F07"/>
    <w:rsid w:val="001F413F"/>
    <w:rsid w:val="00200B04"/>
    <w:rsid w:val="00201497"/>
    <w:rsid w:val="00213E7C"/>
    <w:rsid w:val="00214D01"/>
    <w:rsid w:val="00220610"/>
    <w:rsid w:val="0022335A"/>
    <w:rsid w:val="00224BEE"/>
    <w:rsid w:val="0023017F"/>
    <w:rsid w:val="0023174F"/>
    <w:rsid w:val="00233CDF"/>
    <w:rsid w:val="00237459"/>
    <w:rsid w:val="00237650"/>
    <w:rsid w:val="00240944"/>
    <w:rsid w:val="00240A30"/>
    <w:rsid w:val="00240A61"/>
    <w:rsid w:val="00242349"/>
    <w:rsid w:val="00243333"/>
    <w:rsid w:val="00261C6E"/>
    <w:rsid w:val="002641A1"/>
    <w:rsid w:val="00265ED2"/>
    <w:rsid w:val="002667EA"/>
    <w:rsid w:val="00270554"/>
    <w:rsid w:val="00274283"/>
    <w:rsid w:val="00274B0C"/>
    <w:rsid w:val="00274E97"/>
    <w:rsid w:val="0028080D"/>
    <w:rsid w:val="00281C70"/>
    <w:rsid w:val="00292BEC"/>
    <w:rsid w:val="0029789C"/>
    <w:rsid w:val="002A354D"/>
    <w:rsid w:val="002B50A7"/>
    <w:rsid w:val="002B5A4D"/>
    <w:rsid w:val="002C3AEF"/>
    <w:rsid w:val="002E263F"/>
    <w:rsid w:val="002F014C"/>
    <w:rsid w:val="0030032C"/>
    <w:rsid w:val="00300CE1"/>
    <w:rsid w:val="0030165F"/>
    <w:rsid w:val="00307306"/>
    <w:rsid w:val="003129C1"/>
    <w:rsid w:val="00315C2A"/>
    <w:rsid w:val="00327C7A"/>
    <w:rsid w:val="0033038E"/>
    <w:rsid w:val="003337B3"/>
    <w:rsid w:val="003346D2"/>
    <w:rsid w:val="00341E17"/>
    <w:rsid w:val="00342FA6"/>
    <w:rsid w:val="00345124"/>
    <w:rsid w:val="00350CB0"/>
    <w:rsid w:val="00355698"/>
    <w:rsid w:val="00356495"/>
    <w:rsid w:val="0035786C"/>
    <w:rsid w:val="00361585"/>
    <w:rsid w:val="00363251"/>
    <w:rsid w:val="00370028"/>
    <w:rsid w:val="003734A6"/>
    <w:rsid w:val="00386E1D"/>
    <w:rsid w:val="0039417E"/>
    <w:rsid w:val="00394EAC"/>
    <w:rsid w:val="0039588F"/>
    <w:rsid w:val="00396878"/>
    <w:rsid w:val="003968EA"/>
    <w:rsid w:val="003A14FA"/>
    <w:rsid w:val="003A4918"/>
    <w:rsid w:val="003A786B"/>
    <w:rsid w:val="003B5CC4"/>
    <w:rsid w:val="003B6755"/>
    <w:rsid w:val="003C6771"/>
    <w:rsid w:val="003C6F1E"/>
    <w:rsid w:val="003D0455"/>
    <w:rsid w:val="003D089A"/>
    <w:rsid w:val="003D5CC4"/>
    <w:rsid w:val="003E19D6"/>
    <w:rsid w:val="003E34A9"/>
    <w:rsid w:val="003E6C38"/>
    <w:rsid w:val="003F35D3"/>
    <w:rsid w:val="003F41B6"/>
    <w:rsid w:val="00400050"/>
    <w:rsid w:val="00400CB0"/>
    <w:rsid w:val="00401C64"/>
    <w:rsid w:val="00404FBF"/>
    <w:rsid w:val="00413BF0"/>
    <w:rsid w:val="00423A26"/>
    <w:rsid w:val="00426FF1"/>
    <w:rsid w:val="00430F7E"/>
    <w:rsid w:val="0043766B"/>
    <w:rsid w:val="004411CB"/>
    <w:rsid w:val="004433BD"/>
    <w:rsid w:val="00444B8B"/>
    <w:rsid w:val="0045130E"/>
    <w:rsid w:val="0045525A"/>
    <w:rsid w:val="00463711"/>
    <w:rsid w:val="00465E90"/>
    <w:rsid w:val="00474253"/>
    <w:rsid w:val="004807DB"/>
    <w:rsid w:val="00480F82"/>
    <w:rsid w:val="00482DAC"/>
    <w:rsid w:val="004841E0"/>
    <w:rsid w:val="0048518C"/>
    <w:rsid w:val="00491F19"/>
    <w:rsid w:val="004A0458"/>
    <w:rsid w:val="004A109E"/>
    <w:rsid w:val="004A49D8"/>
    <w:rsid w:val="004A6B45"/>
    <w:rsid w:val="004B00A7"/>
    <w:rsid w:val="004B38F9"/>
    <w:rsid w:val="004B6ECA"/>
    <w:rsid w:val="004C2675"/>
    <w:rsid w:val="004D2FA1"/>
    <w:rsid w:val="004D3638"/>
    <w:rsid w:val="004D4DCA"/>
    <w:rsid w:val="004D5E75"/>
    <w:rsid w:val="004D7E69"/>
    <w:rsid w:val="004E44B9"/>
    <w:rsid w:val="004E64C3"/>
    <w:rsid w:val="004E67B4"/>
    <w:rsid w:val="004F4EDC"/>
    <w:rsid w:val="004F5FAC"/>
    <w:rsid w:val="004F6627"/>
    <w:rsid w:val="004F7BEB"/>
    <w:rsid w:val="00505C0D"/>
    <w:rsid w:val="00506528"/>
    <w:rsid w:val="0050786F"/>
    <w:rsid w:val="00511CE2"/>
    <w:rsid w:val="00534864"/>
    <w:rsid w:val="00535426"/>
    <w:rsid w:val="005365EA"/>
    <w:rsid w:val="00540A0E"/>
    <w:rsid w:val="00543F0A"/>
    <w:rsid w:val="00545B20"/>
    <w:rsid w:val="005500D9"/>
    <w:rsid w:val="0055079B"/>
    <w:rsid w:val="00555307"/>
    <w:rsid w:val="005556D0"/>
    <w:rsid w:val="00557E2D"/>
    <w:rsid w:val="0057251E"/>
    <w:rsid w:val="00577DEB"/>
    <w:rsid w:val="00587EEE"/>
    <w:rsid w:val="005A17E3"/>
    <w:rsid w:val="005A496B"/>
    <w:rsid w:val="005B1323"/>
    <w:rsid w:val="005B3750"/>
    <w:rsid w:val="005B77CA"/>
    <w:rsid w:val="005C0485"/>
    <w:rsid w:val="005C25CB"/>
    <w:rsid w:val="005D0880"/>
    <w:rsid w:val="005D153E"/>
    <w:rsid w:val="005D2F6A"/>
    <w:rsid w:val="005E5285"/>
    <w:rsid w:val="005F49B2"/>
    <w:rsid w:val="005F537B"/>
    <w:rsid w:val="005F630B"/>
    <w:rsid w:val="005F7700"/>
    <w:rsid w:val="00601CAC"/>
    <w:rsid w:val="0060235B"/>
    <w:rsid w:val="006104CC"/>
    <w:rsid w:val="00621C64"/>
    <w:rsid w:val="00622961"/>
    <w:rsid w:val="00624D36"/>
    <w:rsid w:val="00624EAD"/>
    <w:rsid w:val="00627073"/>
    <w:rsid w:val="00627994"/>
    <w:rsid w:val="00627B90"/>
    <w:rsid w:val="00630503"/>
    <w:rsid w:val="0063202B"/>
    <w:rsid w:val="00633D2C"/>
    <w:rsid w:val="00643568"/>
    <w:rsid w:val="00643C2E"/>
    <w:rsid w:val="00644247"/>
    <w:rsid w:val="0064712A"/>
    <w:rsid w:val="00654829"/>
    <w:rsid w:val="0065737D"/>
    <w:rsid w:val="00660708"/>
    <w:rsid w:val="0067276F"/>
    <w:rsid w:val="006730E1"/>
    <w:rsid w:val="00673684"/>
    <w:rsid w:val="00682617"/>
    <w:rsid w:val="00683B94"/>
    <w:rsid w:val="00683EE4"/>
    <w:rsid w:val="0068453D"/>
    <w:rsid w:val="00690E52"/>
    <w:rsid w:val="00693EBB"/>
    <w:rsid w:val="00694AB4"/>
    <w:rsid w:val="00696DCB"/>
    <w:rsid w:val="006A112F"/>
    <w:rsid w:val="006A1E4C"/>
    <w:rsid w:val="006A5777"/>
    <w:rsid w:val="006A5B1F"/>
    <w:rsid w:val="006A6B16"/>
    <w:rsid w:val="006A71FC"/>
    <w:rsid w:val="006B1D45"/>
    <w:rsid w:val="006B4CCF"/>
    <w:rsid w:val="006B7E2C"/>
    <w:rsid w:val="006C0346"/>
    <w:rsid w:val="006D36AB"/>
    <w:rsid w:val="006D6B95"/>
    <w:rsid w:val="006E135A"/>
    <w:rsid w:val="006E221B"/>
    <w:rsid w:val="006E3B6D"/>
    <w:rsid w:val="006F680F"/>
    <w:rsid w:val="00702220"/>
    <w:rsid w:val="007057F7"/>
    <w:rsid w:val="007106D1"/>
    <w:rsid w:val="007158CB"/>
    <w:rsid w:val="007234C8"/>
    <w:rsid w:val="00723FC7"/>
    <w:rsid w:val="00726017"/>
    <w:rsid w:val="00734DC7"/>
    <w:rsid w:val="00741DBC"/>
    <w:rsid w:val="007431C9"/>
    <w:rsid w:val="00744F74"/>
    <w:rsid w:val="00746B5E"/>
    <w:rsid w:val="007519E7"/>
    <w:rsid w:val="0075225B"/>
    <w:rsid w:val="007546C6"/>
    <w:rsid w:val="00754A93"/>
    <w:rsid w:val="00755356"/>
    <w:rsid w:val="00763F00"/>
    <w:rsid w:val="00764977"/>
    <w:rsid w:val="00775B79"/>
    <w:rsid w:val="007767BB"/>
    <w:rsid w:val="00777F4C"/>
    <w:rsid w:val="00781DCF"/>
    <w:rsid w:val="00786F2C"/>
    <w:rsid w:val="00791443"/>
    <w:rsid w:val="00795F6F"/>
    <w:rsid w:val="00797454"/>
    <w:rsid w:val="00797B83"/>
    <w:rsid w:val="007A1AB7"/>
    <w:rsid w:val="007B126A"/>
    <w:rsid w:val="007B16F7"/>
    <w:rsid w:val="007C055E"/>
    <w:rsid w:val="007C0BB4"/>
    <w:rsid w:val="007D0598"/>
    <w:rsid w:val="007E7148"/>
    <w:rsid w:val="007F0646"/>
    <w:rsid w:val="007F46AC"/>
    <w:rsid w:val="007F589C"/>
    <w:rsid w:val="007F6010"/>
    <w:rsid w:val="008039E7"/>
    <w:rsid w:val="00804C71"/>
    <w:rsid w:val="00810BA7"/>
    <w:rsid w:val="00813497"/>
    <w:rsid w:val="00822441"/>
    <w:rsid w:val="00822888"/>
    <w:rsid w:val="008267A2"/>
    <w:rsid w:val="0082793F"/>
    <w:rsid w:val="00827EEF"/>
    <w:rsid w:val="00830BDF"/>
    <w:rsid w:val="008349CC"/>
    <w:rsid w:val="008370DA"/>
    <w:rsid w:val="00840215"/>
    <w:rsid w:val="00840F01"/>
    <w:rsid w:val="008438B4"/>
    <w:rsid w:val="00856408"/>
    <w:rsid w:val="00856444"/>
    <w:rsid w:val="00856A98"/>
    <w:rsid w:val="0085775B"/>
    <w:rsid w:val="00864E81"/>
    <w:rsid w:val="008725A8"/>
    <w:rsid w:val="00880F24"/>
    <w:rsid w:val="008810F7"/>
    <w:rsid w:val="00884D23"/>
    <w:rsid w:val="00890195"/>
    <w:rsid w:val="0089088A"/>
    <w:rsid w:val="00890B45"/>
    <w:rsid w:val="00894111"/>
    <w:rsid w:val="008B1DDF"/>
    <w:rsid w:val="008C05AE"/>
    <w:rsid w:val="008C09F1"/>
    <w:rsid w:val="008C189C"/>
    <w:rsid w:val="008C207B"/>
    <w:rsid w:val="008C3216"/>
    <w:rsid w:val="008C4106"/>
    <w:rsid w:val="008C5AAB"/>
    <w:rsid w:val="008D04C8"/>
    <w:rsid w:val="008D1107"/>
    <w:rsid w:val="008D12EA"/>
    <w:rsid w:val="008D13B5"/>
    <w:rsid w:val="008D4A57"/>
    <w:rsid w:val="008E5C9C"/>
    <w:rsid w:val="008E67E8"/>
    <w:rsid w:val="008E7FD6"/>
    <w:rsid w:val="008F2781"/>
    <w:rsid w:val="008F59ED"/>
    <w:rsid w:val="008F5F4C"/>
    <w:rsid w:val="008F7B41"/>
    <w:rsid w:val="009033A1"/>
    <w:rsid w:val="00912784"/>
    <w:rsid w:val="0092233D"/>
    <w:rsid w:val="00922D54"/>
    <w:rsid w:val="009268EE"/>
    <w:rsid w:val="00926D93"/>
    <w:rsid w:val="00927836"/>
    <w:rsid w:val="0093064B"/>
    <w:rsid w:val="009374BE"/>
    <w:rsid w:val="009424F8"/>
    <w:rsid w:val="0094724A"/>
    <w:rsid w:val="00952174"/>
    <w:rsid w:val="00952DDA"/>
    <w:rsid w:val="00953F43"/>
    <w:rsid w:val="009543C3"/>
    <w:rsid w:val="00954787"/>
    <w:rsid w:val="009565BD"/>
    <w:rsid w:val="00964D28"/>
    <w:rsid w:val="009719CE"/>
    <w:rsid w:val="009729B3"/>
    <w:rsid w:val="009729D1"/>
    <w:rsid w:val="009741DC"/>
    <w:rsid w:val="00976E22"/>
    <w:rsid w:val="00982113"/>
    <w:rsid w:val="00986233"/>
    <w:rsid w:val="0098667F"/>
    <w:rsid w:val="009953EB"/>
    <w:rsid w:val="009B19AA"/>
    <w:rsid w:val="009B5EE8"/>
    <w:rsid w:val="009C018C"/>
    <w:rsid w:val="009C2B48"/>
    <w:rsid w:val="009D3F54"/>
    <w:rsid w:val="009E3C5E"/>
    <w:rsid w:val="009E3D02"/>
    <w:rsid w:val="009E43F4"/>
    <w:rsid w:val="009F26FF"/>
    <w:rsid w:val="009F574E"/>
    <w:rsid w:val="00A0294C"/>
    <w:rsid w:val="00A032BD"/>
    <w:rsid w:val="00A03B36"/>
    <w:rsid w:val="00A03F33"/>
    <w:rsid w:val="00A1028F"/>
    <w:rsid w:val="00A104FE"/>
    <w:rsid w:val="00A105AA"/>
    <w:rsid w:val="00A13848"/>
    <w:rsid w:val="00A3600E"/>
    <w:rsid w:val="00A40E0F"/>
    <w:rsid w:val="00A51924"/>
    <w:rsid w:val="00A56424"/>
    <w:rsid w:val="00A65B63"/>
    <w:rsid w:val="00A706DE"/>
    <w:rsid w:val="00A73076"/>
    <w:rsid w:val="00A8050B"/>
    <w:rsid w:val="00A83C5F"/>
    <w:rsid w:val="00A85DB7"/>
    <w:rsid w:val="00A93D95"/>
    <w:rsid w:val="00A959CE"/>
    <w:rsid w:val="00A95F32"/>
    <w:rsid w:val="00A97FBE"/>
    <w:rsid w:val="00AA19ED"/>
    <w:rsid w:val="00AA1C36"/>
    <w:rsid w:val="00AA2E8F"/>
    <w:rsid w:val="00AB2889"/>
    <w:rsid w:val="00AC186B"/>
    <w:rsid w:val="00AC30DA"/>
    <w:rsid w:val="00AC31A0"/>
    <w:rsid w:val="00AD6BE4"/>
    <w:rsid w:val="00AE1841"/>
    <w:rsid w:val="00AE30E7"/>
    <w:rsid w:val="00AE3454"/>
    <w:rsid w:val="00AE35E2"/>
    <w:rsid w:val="00AF360E"/>
    <w:rsid w:val="00AF53C2"/>
    <w:rsid w:val="00B0539C"/>
    <w:rsid w:val="00B07D5E"/>
    <w:rsid w:val="00B10F54"/>
    <w:rsid w:val="00B126B8"/>
    <w:rsid w:val="00B16E68"/>
    <w:rsid w:val="00B17918"/>
    <w:rsid w:val="00B22377"/>
    <w:rsid w:val="00B40BB3"/>
    <w:rsid w:val="00B4289B"/>
    <w:rsid w:val="00B50BA3"/>
    <w:rsid w:val="00B53362"/>
    <w:rsid w:val="00B538FD"/>
    <w:rsid w:val="00B662FD"/>
    <w:rsid w:val="00B742BB"/>
    <w:rsid w:val="00B83830"/>
    <w:rsid w:val="00B84DEF"/>
    <w:rsid w:val="00B86E24"/>
    <w:rsid w:val="00B87157"/>
    <w:rsid w:val="00B90DD0"/>
    <w:rsid w:val="00B97823"/>
    <w:rsid w:val="00BA0653"/>
    <w:rsid w:val="00BB09CD"/>
    <w:rsid w:val="00BC2CB4"/>
    <w:rsid w:val="00BC72B3"/>
    <w:rsid w:val="00BD0DF9"/>
    <w:rsid w:val="00BD1D08"/>
    <w:rsid w:val="00BD1D7C"/>
    <w:rsid w:val="00BD35B3"/>
    <w:rsid w:val="00BD3D75"/>
    <w:rsid w:val="00BD6CD7"/>
    <w:rsid w:val="00BF181B"/>
    <w:rsid w:val="00BF1AC0"/>
    <w:rsid w:val="00BF3005"/>
    <w:rsid w:val="00BF483C"/>
    <w:rsid w:val="00BF75FB"/>
    <w:rsid w:val="00BF77D7"/>
    <w:rsid w:val="00C00691"/>
    <w:rsid w:val="00C01EA7"/>
    <w:rsid w:val="00C02F62"/>
    <w:rsid w:val="00C077A8"/>
    <w:rsid w:val="00C1079F"/>
    <w:rsid w:val="00C1140B"/>
    <w:rsid w:val="00C14C17"/>
    <w:rsid w:val="00C2139D"/>
    <w:rsid w:val="00C24D53"/>
    <w:rsid w:val="00C30E7A"/>
    <w:rsid w:val="00C31C62"/>
    <w:rsid w:val="00C342F6"/>
    <w:rsid w:val="00C4160A"/>
    <w:rsid w:val="00C4546A"/>
    <w:rsid w:val="00C47382"/>
    <w:rsid w:val="00C533B3"/>
    <w:rsid w:val="00C53B91"/>
    <w:rsid w:val="00C54EAC"/>
    <w:rsid w:val="00C5799B"/>
    <w:rsid w:val="00C60E8F"/>
    <w:rsid w:val="00C60FCE"/>
    <w:rsid w:val="00C61E7F"/>
    <w:rsid w:val="00C6416B"/>
    <w:rsid w:val="00C6643B"/>
    <w:rsid w:val="00C807AF"/>
    <w:rsid w:val="00C9589D"/>
    <w:rsid w:val="00C95F81"/>
    <w:rsid w:val="00C97D74"/>
    <w:rsid w:val="00CA1739"/>
    <w:rsid w:val="00CA7061"/>
    <w:rsid w:val="00CB1A6B"/>
    <w:rsid w:val="00CC3812"/>
    <w:rsid w:val="00CD052E"/>
    <w:rsid w:val="00CF02CB"/>
    <w:rsid w:val="00CF2E10"/>
    <w:rsid w:val="00CF7363"/>
    <w:rsid w:val="00D00195"/>
    <w:rsid w:val="00D01660"/>
    <w:rsid w:val="00D01BAF"/>
    <w:rsid w:val="00D07117"/>
    <w:rsid w:val="00D12A2F"/>
    <w:rsid w:val="00D23307"/>
    <w:rsid w:val="00D26BFE"/>
    <w:rsid w:val="00D27595"/>
    <w:rsid w:val="00D33CF1"/>
    <w:rsid w:val="00D358D4"/>
    <w:rsid w:val="00D47244"/>
    <w:rsid w:val="00D52DEC"/>
    <w:rsid w:val="00D63111"/>
    <w:rsid w:val="00D73079"/>
    <w:rsid w:val="00D7468E"/>
    <w:rsid w:val="00D814E1"/>
    <w:rsid w:val="00D82B76"/>
    <w:rsid w:val="00D8450D"/>
    <w:rsid w:val="00D84CB0"/>
    <w:rsid w:val="00D902C4"/>
    <w:rsid w:val="00D9244B"/>
    <w:rsid w:val="00DA44B9"/>
    <w:rsid w:val="00DA7988"/>
    <w:rsid w:val="00DB146E"/>
    <w:rsid w:val="00DC5ED3"/>
    <w:rsid w:val="00DD3159"/>
    <w:rsid w:val="00DD41E7"/>
    <w:rsid w:val="00DD43FD"/>
    <w:rsid w:val="00DE32AC"/>
    <w:rsid w:val="00DE5263"/>
    <w:rsid w:val="00DE76BA"/>
    <w:rsid w:val="00DF25C3"/>
    <w:rsid w:val="00DF4819"/>
    <w:rsid w:val="00DF714B"/>
    <w:rsid w:val="00E01D5F"/>
    <w:rsid w:val="00E039F7"/>
    <w:rsid w:val="00E12D92"/>
    <w:rsid w:val="00E163A9"/>
    <w:rsid w:val="00E176B4"/>
    <w:rsid w:val="00E22F3C"/>
    <w:rsid w:val="00E30143"/>
    <w:rsid w:val="00E3052B"/>
    <w:rsid w:val="00E30608"/>
    <w:rsid w:val="00E359A2"/>
    <w:rsid w:val="00E50EC4"/>
    <w:rsid w:val="00E51C1B"/>
    <w:rsid w:val="00E54560"/>
    <w:rsid w:val="00E56DA5"/>
    <w:rsid w:val="00E64D50"/>
    <w:rsid w:val="00E73A84"/>
    <w:rsid w:val="00E77DFC"/>
    <w:rsid w:val="00E92AD6"/>
    <w:rsid w:val="00EA15F1"/>
    <w:rsid w:val="00EA15F3"/>
    <w:rsid w:val="00EA2114"/>
    <w:rsid w:val="00EB042B"/>
    <w:rsid w:val="00EB3C6D"/>
    <w:rsid w:val="00EB4445"/>
    <w:rsid w:val="00EC00F0"/>
    <w:rsid w:val="00ED0396"/>
    <w:rsid w:val="00ED2958"/>
    <w:rsid w:val="00ED6965"/>
    <w:rsid w:val="00EE35FA"/>
    <w:rsid w:val="00EE4B8C"/>
    <w:rsid w:val="00EE5D77"/>
    <w:rsid w:val="00EF2765"/>
    <w:rsid w:val="00EF3DAF"/>
    <w:rsid w:val="00EF4940"/>
    <w:rsid w:val="00EF6BC5"/>
    <w:rsid w:val="00EF7E1D"/>
    <w:rsid w:val="00F12401"/>
    <w:rsid w:val="00F14691"/>
    <w:rsid w:val="00F14825"/>
    <w:rsid w:val="00F204CA"/>
    <w:rsid w:val="00F24274"/>
    <w:rsid w:val="00F2773D"/>
    <w:rsid w:val="00F3451B"/>
    <w:rsid w:val="00F40B22"/>
    <w:rsid w:val="00F5519F"/>
    <w:rsid w:val="00F62633"/>
    <w:rsid w:val="00F7582D"/>
    <w:rsid w:val="00F82D4C"/>
    <w:rsid w:val="00F8604E"/>
    <w:rsid w:val="00F8673C"/>
    <w:rsid w:val="00F90B3E"/>
    <w:rsid w:val="00F92961"/>
    <w:rsid w:val="00FA098D"/>
    <w:rsid w:val="00FA1C56"/>
    <w:rsid w:val="00FA4086"/>
    <w:rsid w:val="00FB73B0"/>
    <w:rsid w:val="00FC333B"/>
    <w:rsid w:val="00FD1C7D"/>
    <w:rsid w:val="00FD38F5"/>
    <w:rsid w:val="00FD6079"/>
    <w:rsid w:val="00FD6EA2"/>
    <w:rsid w:val="00FE3DEB"/>
    <w:rsid w:val="00FF022B"/>
    <w:rsid w:val="00FF26CE"/>
    <w:rsid w:val="00FF4A6B"/>
    <w:rsid w:val="00FF598E"/>
    <w:rsid w:val="00FF76B7"/>
    <w:rsid w:val="00FF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604B42"/>
  <w15:docId w15:val="{642C799A-9E53-4115-966C-75E8B7D7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8D4"/>
    <w:pPr>
      <w:widowControl w:val="0"/>
    </w:pPr>
    <w:rPr>
      <w:rFonts w:eastAsia="MS Mincho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358D4"/>
    <w:pPr>
      <w:keepNext/>
      <w:widowControl/>
      <w:spacing w:after="0" w:line="480" w:lineRule="atLeast"/>
      <w:outlineLvl w:val="0"/>
    </w:pPr>
    <w:rPr>
      <w:rFonts w:ascii="Arial" w:hAnsi="Arial" w:cs="Arial"/>
      <w:b/>
      <w:bCs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358D4"/>
    <w:pPr>
      <w:keepNext/>
      <w:widowControl/>
      <w:spacing w:after="0" w:line="480" w:lineRule="atLeast"/>
      <w:outlineLvl w:val="1"/>
    </w:pPr>
    <w:rPr>
      <w:rFonts w:ascii="Times New Roman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358D4"/>
    <w:pPr>
      <w:keepNext/>
      <w:widowControl/>
      <w:spacing w:after="0" w:line="480" w:lineRule="auto"/>
      <w:jc w:val="both"/>
      <w:outlineLvl w:val="2"/>
    </w:pPr>
    <w:rPr>
      <w:rFonts w:ascii="Times New Roman" w:hAnsi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358D4"/>
    <w:pPr>
      <w:keepNext/>
      <w:widowControl/>
      <w:spacing w:after="0" w:line="480" w:lineRule="auto"/>
      <w:outlineLvl w:val="3"/>
    </w:pPr>
    <w:rPr>
      <w:rFonts w:ascii="Times New Roman" w:hAnsi="Times New Roman" w:cs="Times New Roman"/>
      <w:b/>
      <w:bCs/>
      <w:sz w:val="26"/>
      <w:szCs w:val="26"/>
      <w:u w:val="singl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358D4"/>
    <w:pPr>
      <w:keepNext/>
      <w:widowControl/>
      <w:autoSpaceDE w:val="0"/>
      <w:autoSpaceDN w:val="0"/>
      <w:adjustRightInd w:val="0"/>
      <w:spacing w:after="0" w:line="480" w:lineRule="auto"/>
      <w:ind w:firstLine="360"/>
      <w:jc w:val="center"/>
      <w:outlineLvl w:val="4"/>
    </w:pPr>
    <w:rPr>
      <w:rFonts w:ascii="Times New Roman" w:hAnsi="Times New Roman" w:cs="Times New Roman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358D4"/>
    <w:pPr>
      <w:keepNext/>
      <w:widowControl/>
      <w:autoSpaceDE w:val="0"/>
      <w:autoSpaceDN w:val="0"/>
      <w:adjustRightInd w:val="0"/>
      <w:spacing w:after="0" w:line="480" w:lineRule="auto"/>
      <w:jc w:val="center"/>
      <w:outlineLvl w:val="5"/>
    </w:pPr>
    <w:rPr>
      <w:rFonts w:ascii="Times New Roman" w:hAnsi="Times New Roman" w:cs="Times New Roman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358D4"/>
    <w:pPr>
      <w:keepNext/>
      <w:widowControl/>
      <w:autoSpaceDE w:val="0"/>
      <w:autoSpaceDN w:val="0"/>
      <w:adjustRightInd w:val="0"/>
      <w:spacing w:after="0" w:line="240" w:lineRule="auto"/>
      <w:outlineLvl w:val="6"/>
    </w:pPr>
    <w:rPr>
      <w:rFonts w:ascii="Times New Roman" w:hAnsi="Times New Roman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358D4"/>
    <w:rPr>
      <w:rFonts w:ascii="Arial" w:eastAsia="MS Mincho" w:hAnsi="Arial" w:cs="Arial"/>
      <w:b/>
      <w:bCs/>
      <w:sz w:val="26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D358D4"/>
    <w:rPr>
      <w:rFonts w:ascii="Times New Roman" w:eastAsia="MS Mincho" w:hAnsi="Times New Roman" w:cs="Times New Roman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D358D4"/>
    <w:rPr>
      <w:rFonts w:ascii="Times New Roman" w:eastAsia="MS Mincho" w:hAnsi="Times New Roman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D358D4"/>
    <w:rPr>
      <w:rFonts w:ascii="Times New Roman" w:eastAsia="MS Mincho" w:hAnsi="Times New Roman" w:cs="Times New Roman"/>
      <w:b/>
      <w:bCs/>
      <w:sz w:val="26"/>
      <w:szCs w:val="26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D358D4"/>
    <w:rPr>
      <w:rFonts w:ascii="Times New Roman" w:eastAsia="MS Mincho" w:hAnsi="Times New Roman" w:cs="Times New Roman"/>
      <w:b/>
      <w:b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D358D4"/>
    <w:rPr>
      <w:rFonts w:ascii="Times New Roman" w:eastAsia="MS Mincho" w:hAnsi="Times New Roman" w:cs="Times New Roman"/>
      <w:b/>
      <w:bCs/>
      <w:sz w:val="26"/>
      <w:szCs w:val="26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D358D4"/>
    <w:rPr>
      <w:rFonts w:ascii="Times New Roman" w:eastAsia="MS Mincho" w:hAnsi="Times New Roman" w:cs="Times New Roman"/>
      <w:b/>
      <w:bCs/>
      <w:i/>
      <w:iCs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99"/>
    <w:rsid w:val="00D358D4"/>
    <w:pPr>
      <w:widowControl/>
      <w:spacing w:after="0" w:line="480" w:lineRule="auto"/>
    </w:pPr>
    <w:rPr>
      <w:rFonts w:ascii="Times New Roman" w:hAnsi="Times New Roman" w:cs="Times New Roman"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99"/>
    <w:rsid w:val="00D358D4"/>
    <w:rPr>
      <w:rFonts w:ascii="Times New Roman" w:eastAsia="MS Mincho" w:hAnsi="Times New Roman" w:cs="Times New Roman"/>
      <w:sz w:val="26"/>
      <w:szCs w:val="26"/>
      <w:lang w:eastAsia="en-US"/>
    </w:rPr>
  </w:style>
  <w:style w:type="paragraph" w:styleId="BodyText2">
    <w:name w:val="Body Text 2"/>
    <w:basedOn w:val="Normal"/>
    <w:link w:val="BodyText2Char"/>
    <w:uiPriority w:val="99"/>
    <w:rsid w:val="00D358D4"/>
    <w:pPr>
      <w:widowControl/>
      <w:spacing w:after="0" w:line="480" w:lineRule="auto"/>
    </w:pPr>
    <w:rPr>
      <w:rFonts w:ascii="Times New Roman" w:hAnsi="Times New Roman" w:cs="Times New Roman"/>
      <w:sz w:val="26"/>
      <w:szCs w:val="26"/>
    </w:rPr>
  </w:style>
  <w:style w:type="character" w:customStyle="1" w:styleId="BodyText2Char">
    <w:name w:val="Body Text 2 Char"/>
    <w:basedOn w:val="DefaultParagraphFont"/>
    <w:link w:val="BodyText2"/>
    <w:uiPriority w:val="99"/>
    <w:rsid w:val="00D358D4"/>
    <w:rPr>
      <w:rFonts w:ascii="Times New Roman" w:eastAsia="MS Mincho" w:hAnsi="Times New Roman" w:cs="Times New Roman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rsid w:val="00D358D4"/>
    <w:pPr>
      <w:widowControl/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FooterChar">
    <w:name w:val="Footer Char"/>
    <w:basedOn w:val="DefaultParagraphFont"/>
    <w:link w:val="Footer"/>
    <w:uiPriority w:val="99"/>
    <w:rsid w:val="00D358D4"/>
    <w:rPr>
      <w:rFonts w:ascii="Times New Roman" w:eastAsia="MS Mincho" w:hAnsi="Times New Roman" w:cs="Times New Roman"/>
      <w:sz w:val="26"/>
      <w:szCs w:val="26"/>
      <w:lang w:eastAsia="en-US"/>
    </w:rPr>
  </w:style>
  <w:style w:type="character" w:styleId="PageNumber">
    <w:name w:val="page number"/>
    <w:basedOn w:val="DefaultParagraphFont"/>
    <w:uiPriority w:val="99"/>
    <w:rsid w:val="00D358D4"/>
  </w:style>
  <w:style w:type="paragraph" w:styleId="BodyTextIndent">
    <w:name w:val="Body Text Indent"/>
    <w:basedOn w:val="Normal"/>
    <w:link w:val="BodyTextIndentChar"/>
    <w:uiPriority w:val="99"/>
    <w:rsid w:val="00D358D4"/>
    <w:pPr>
      <w:widowControl/>
      <w:autoSpaceDE w:val="0"/>
      <w:autoSpaceDN w:val="0"/>
      <w:adjustRightInd w:val="0"/>
      <w:spacing w:after="0" w:line="480" w:lineRule="auto"/>
      <w:ind w:firstLine="360"/>
    </w:pPr>
    <w:rPr>
      <w:rFonts w:ascii="Times New Roman" w:hAnsi="Times New Roman" w:cs="Times New Roman"/>
      <w:b/>
      <w:bCs/>
      <w:sz w:val="26"/>
      <w:szCs w:val="26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358D4"/>
    <w:rPr>
      <w:rFonts w:ascii="Times New Roman" w:eastAsia="MS Mincho" w:hAnsi="Times New Roman" w:cs="Times New Roman"/>
      <w:b/>
      <w:bCs/>
      <w:sz w:val="26"/>
      <w:szCs w:val="26"/>
      <w:lang w:eastAsia="en-US"/>
    </w:rPr>
  </w:style>
  <w:style w:type="paragraph" w:customStyle="1" w:styleId="Normal1">
    <w:name w:val="Normal1"/>
    <w:basedOn w:val="Normal"/>
    <w:uiPriority w:val="99"/>
    <w:rsid w:val="00D358D4"/>
    <w:pPr>
      <w:tabs>
        <w:tab w:val="left" w:pos="1152"/>
        <w:tab w:val="left" w:pos="1872"/>
        <w:tab w:val="left" w:pos="2592"/>
        <w:tab w:val="left" w:pos="3312"/>
        <w:tab w:val="left" w:pos="4032"/>
        <w:tab w:val="left" w:pos="4752"/>
        <w:tab w:val="left" w:pos="5472"/>
        <w:tab w:val="left" w:pos="6192"/>
        <w:tab w:val="left" w:pos="6912"/>
        <w:tab w:val="left" w:pos="7632"/>
        <w:tab w:val="left" w:pos="8352"/>
        <w:tab w:val="left" w:pos="9072"/>
        <w:tab w:val="left" w:pos="9792"/>
      </w:tabs>
      <w:spacing w:after="0" w:line="240" w:lineRule="auto"/>
      <w:ind w:left="432"/>
    </w:pPr>
    <w:rPr>
      <w:rFonts w:ascii="TimesNewRoman" w:hAnsi="TimesNewRoman" w:cs="TimesNewRoman"/>
      <w:sz w:val="26"/>
      <w:szCs w:val="26"/>
    </w:rPr>
  </w:style>
  <w:style w:type="paragraph" w:customStyle="1" w:styleId="DEFAULTP">
    <w:name w:val="DEFAULT P"/>
    <w:basedOn w:val="Normal"/>
    <w:uiPriority w:val="99"/>
    <w:rsid w:val="00D358D4"/>
    <w:pPr>
      <w:spacing w:after="0" w:line="240" w:lineRule="auto"/>
    </w:pPr>
    <w:rPr>
      <w:rFonts w:ascii="TimesNewRoman" w:hAnsi="TimesNewRoman" w:cs="TimesNewRoman"/>
      <w:sz w:val="26"/>
      <w:szCs w:val="26"/>
    </w:rPr>
  </w:style>
  <w:style w:type="character" w:styleId="Hyperlink">
    <w:name w:val="Hyperlink"/>
    <w:basedOn w:val="DefaultParagraphFont"/>
    <w:uiPriority w:val="99"/>
    <w:rsid w:val="00D358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358D4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uiPriority w:val="99"/>
    <w:rsid w:val="00D358D4"/>
    <w:pPr>
      <w:widowControl/>
      <w:autoSpaceDE w:val="0"/>
      <w:autoSpaceDN w:val="0"/>
      <w:adjustRightInd w:val="0"/>
      <w:spacing w:after="0" w:line="480" w:lineRule="auto"/>
      <w:ind w:firstLine="360"/>
    </w:pPr>
    <w:rPr>
      <w:rFonts w:ascii="Times New Roman" w:hAnsi="Times New Roman" w:cs="Times New Roman"/>
      <w:i/>
      <w:iCs/>
      <w:sz w:val="26"/>
      <w:szCs w:val="2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358D4"/>
    <w:rPr>
      <w:rFonts w:ascii="Times New Roman" w:eastAsia="MS Mincho" w:hAnsi="Times New Roman" w:cs="Times New Roman"/>
      <w:i/>
      <w:iCs/>
      <w:sz w:val="26"/>
      <w:szCs w:val="26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D358D4"/>
    <w:pPr>
      <w:widowControl/>
      <w:spacing w:after="120" w:line="240" w:lineRule="auto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358D4"/>
    <w:rPr>
      <w:rFonts w:ascii="Times New Roman" w:eastAsia="MS Mincho" w:hAnsi="Times New Roman" w:cs="Times New Roman"/>
      <w:sz w:val="16"/>
      <w:szCs w:val="16"/>
      <w:lang w:eastAsia="en-US"/>
    </w:rPr>
  </w:style>
  <w:style w:type="paragraph" w:styleId="NormalWeb">
    <w:name w:val="Normal (Web)"/>
    <w:basedOn w:val="Normal"/>
    <w:uiPriority w:val="99"/>
    <w:rsid w:val="00D358D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lockText">
    <w:name w:val="Block Text"/>
    <w:basedOn w:val="Normal"/>
    <w:uiPriority w:val="99"/>
    <w:rsid w:val="00D358D4"/>
    <w:pPr>
      <w:widowControl/>
      <w:spacing w:after="0" w:line="480" w:lineRule="auto"/>
      <w:ind w:left="-360" w:right="-540" w:firstLine="1080"/>
    </w:pPr>
    <w:rPr>
      <w:rFonts w:ascii="Times" w:hAnsi="Times" w:cs="Times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D358D4"/>
    <w:pPr>
      <w:widowControl/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358D4"/>
    <w:rPr>
      <w:rFonts w:ascii="Courier New" w:eastAsia="MS Mincho" w:hAnsi="Courier New" w:cs="Courier New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358D4"/>
    <w:rPr>
      <w:i/>
      <w:iCs/>
    </w:rPr>
  </w:style>
  <w:style w:type="character" w:styleId="Strong">
    <w:name w:val="Strong"/>
    <w:basedOn w:val="DefaultParagraphFont"/>
    <w:uiPriority w:val="99"/>
    <w:qFormat/>
    <w:rsid w:val="00D358D4"/>
    <w:rPr>
      <w:b/>
      <w:bCs/>
    </w:rPr>
  </w:style>
  <w:style w:type="character" w:customStyle="1" w:styleId="ti">
    <w:name w:val="ti"/>
    <w:basedOn w:val="DefaultParagraphFont"/>
    <w:uiPriority w:val="99"/>
    <w:rsid w:val="00D358D4"/>
  </w:style>
  <w:style w:type="character" w:customStyle="1" w:styleId="featuredlinkouts">
    <w:name w:val="featured_linkouts"/>
    <w:basedOn w:val="DefaultParagraphFont"/>
    <w:uiPriority w:val="99"/>
    <w:rsid w:val="00D358D4"/>
  </w:style>
  <w:style w:type="character" w:customStyle="1" w:styleId="linkbar">
    <w:name w:val="linkbar"/>
    <w:basedOn w:val="DefaultParagraphFont"/>
    <w:uiPriority w:val="99"/>
    <w:rsid w:val="00D358D4"/>
  </w:style>
  <w:style w:type="paragraph" w:customStyle="1" w:styleId="affiliation">
    <w:name w:val="affiliation"/>
    <w:basedOn w:val="Normal"/>
    <w:uiPriority w:val="99"/>
    <w:rsid w:val="00D358D4"/>
    <w:pPr>
      <w:widowControl/>
      <w:spacing w:before="100" w:beforeAutospacing="1" w:after="100" w:afterAutospacing="1" w:line="240" w:lineRule="auto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customStyle="1" w:styleId="abstract">
    <w:name w:val="abstract"/>
    <w:basedOn w:val="Normal"/>
    <w:uiPriority w:val="99"/>
    <w:rsid w:val="00D358D4"/>
    <w:pPr>
      <w:widowControl/>
      <w:spacing w:before="100" w:beforeAutospacing="1" w:after="100" w:afterAutospacing="1" w:line="240" w:lineRule="auto"/>
    </w:pPr>
    <w:rPr>
      <w:rFonts w:ascii="Times New Roman" w:eastAsia="Batang" w:hAnsi="Times New Roman" w:cs="Times New Roman"/>
      <w:color w:val="000000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rsid w:val="00D358D4"/>
    <w:pPr>
      <w:widowControl/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HeaderChar">
    <w:name w:val="Header Char"/>
    <w:basedOn w:val="DefaultParagraphFont"/>
    <w:link w:val="Header"/>
    <w:uiPriority w:val="99"/>
    <w:rsid w:val="00D358D4"/>
    <w:rPr>
      <w:rFonts w:ascii="Times New Roman" w:eastAsia="MS Mincho" w:hAnsi="Times New Roman" w:cs="Times New Roman"/>
      <w:sz w:val="26"/>
      <w:szCs w:val="26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D358D4"/>
    <w:pPr>
      <w:widowControl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8D4"/>
    <w:rPr>
      <w:rFonts w:ascii="Times New Roman" w:eastAsia="MS Mincho" w:hAnsi="Times New Roman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8D4"/>
    <w:rPr>
      <w:rFonts w:ascii="Times New Roman" w:eastAsia="MS Mincho" w:hAnsi="Times New Roman" w:cs="Times New Roman"/>
      <w:sz w:val="26"/>
      <w:szCs w:val="2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8D4"/>
    <w:rPr>
      <w:sz w:val="26"/>
      <w:szCs w:val="26"/>
    </w:rPr>
  </w:style>
  <w:style w:type="character" w:customStyle="1" w:styleId="CommentSubjectChar1">
    <w:name w:val="Comment Subject Char1"/>
    <w:basedOn w:val="CommentTextChar"/>
    <w:uiPriority w:val="99"/>
    <w:semiHidden/>
    <w:rsid w:val="00D358D4"/>
    <w:rPr>
      <w:rFonts w:ascii="Times New Roman" w:eastAsia="MS Mincho" w:hAnsi="Times New Roman" w:cs="Times New Roman"/>
      <w:b/>
      <w:bCs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8D4"/>
    <w:rPr>
      <w:rFonts w:ascii="Lucida Grande" w:eastAsia="MS Mincho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D358D4"/>
    <w:pPr>
      <w:widowControl/>
      <w:spacing w:after="0" w:line="240" w:lineRule="auto"/>
    </w:pPr>
    <w:rPr>
      <w:rFonts w:ascii="Lucida Grande" w:hAnsi="Lucida Grande" w:cs="Lucida Grande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D358D4"/>
    <w:rPr>
      <w:rFonts w:ascii="Tahoma" w:eastAsia="MS Mincho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D358D4"/>
  </w:style>
  <w:style w:type="character" w:customStyle="1" w:styleId="highlight">
    <w:name w:val="highlight"/>
    <w:basedOn w:val="DefaultParagraphFont"/>
    <w:uiPriority w:val="99"/>
    <w:rsid w:val="00D358D4"/>
  </w:style>
  <w:style w:type="paragraph" w:customStyle="1" w:styleId="Default">
    <w:name w:val="Default"/>
    <w:rsid w:val="00D358D4"/>
    <w:pPr>
      <w:widowControl w:val="0"/>
      <w:autoSpaceDE w:val="0"/>
      <w:autoSpaceDN w:val="0"/>
      <w:adjustRightInd w:val="0"/>
      <w:spacing w:after="0" w:line="240" w:lineRule="auto"/>
    </w:pPr>
    <w:rPr>
      <w:rFonts w:ascii="Minion Pro" w:eastAsia="MS Mincho" w:hAnsi="Minion Pro" w:cs="Minion Pro"/>
      <w:color w:val="000000"/>
      <w:sz w:val="24"/>
      <w:szCs w:val="24"/>
      <w:lang w:eastAsia="en-US"/>
    </w:rPr>
  </w:style>
  <w:style w:type="character" w:customStyle="1" w:styleId="A10">
    <w:name w:val="A10"/>
    <w:uiPriority w:val="99"/>
    <w:rsid w:val="00D358D4"/>
    <w:rPr>
      <w:color w:val="000000"/>
      <w:sz w:val="11"/>
      <w:szCs w:val="11"/>
    </w:rPr>
  </w:style>
  <w:style w:type="character" w:customStyle="1" w:styleId="A3">
    <w:name w:val="A3"/>
    <w:uiPriority w:val="99"/>
    <w:rsid w:val="00D358D4"/>
    <w:rPr>
      <w:color w:val="000000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D358D4"/>
    <w:pPr>
      <w:spacing w:line="181" w:lineRule="atLeast"/>
    </w:pPr>
    <w:rPr>
      <w:color w:val="auto"/>
    </w:rPr>
  </w:style>
  <w:style w:type="paragraph" w:customStyle="1" w:styleId="Pa11">
    <w:name w:val="Pa11"/>
    <w:basedOn w:val="Default"/>
    <w:next w:val="Default"/>
    <w:uiPriority w:val="99"/>
    <w:rsid w:val="00D358D4"/>
    <w:pPr>
      <w:spacing w:line="181" w:lineRule="atLeast"/>
    </w:pPr>
    <w:rPr>
      <w:color w:val="auto"/>
    </w:rPr>
  </w:style>
  <w:style w:type="paragraph" w:customStyle="1" w:styleId="Pa3">
    <w:name w:val="Pa3"/>
    <w:basedOn w:val="Default"/>
    <w:next w:val="Default"/>
    <w:uiPriority w:val="99"/>
    <w:rsid w:val="00D358D4"/>
    <w:pPr>
      <w:spacing w:line="181" w:lineRule="atLeast"/>
    </w:pPr>
    <w:rPr>
      <w:color w:val="auto"/>
    </w:rPr>
  </w:style>
  <w:style w:type="paragraph" w:customStyle="1" w:styleId="Pa12">
    <w:name w:val="Pa12"/>
    <w:basedOn w:val="Default"/>
    <w:next w:val="Default"/>
    <w:uiPriority w:val="99"/>
    <w:rsid w:val="00D358D4"/>
    <w:pPr>
      <w:spacing w:line="151" w:lineRule="atLeast"/>
    </w:pPr>
    <w:rPr>
      <w:color w:val="auto"/>
    </w:rPr>
  </w:style>
  <w:style w:type="paragraph" w:customStyle="1" w:styleId="Pa10">
    <w:name w:val="Pa10"/>
    <w:basedOn w:val="Default"/>
    <w:next w:val="Default"/>
    <w:uiPriority w:val="99"/>
    <w:rsid w:val="00D358D4"/>
    <w:pPr>
      <w:spacing w:line="151" w:lineRule="atLeast"/>
    </w:pPr>
    <w:rPr>
      <w:color w:val="auto"/>
    </w:rPr>
  </w:style>
  <w:style w:type="paragraph" w:customStyle="1" w:styleId="Pa13">
    <w:name w:val="Pa13"/>
    <w:basedOn w:val="Default"/>
    <w:next w:val="Default"/>
    <w:uiPriority w:val="99"/>
    <w:rsid w:val="00D358D4"/>
    <w:pPr>
      <w:spacing w:line="151" w:lineRule="atLeast"/>
    </w:pPr>
    <w:rPr>
      <w:color w:val="auto"/>
    </w:rPr>
  </w:style>
  <w:style w:type="character" w:customStyle="1" w:styleId="mb">
    <w:name w:val="mb"/>
    <w:basedOn w:val="DefaultParagraphFont"/>
    <w:uiPriority w:val="99"/>
    <w:rsid w:val="00D358D4"/>
    <w:rPr>
      <w:rFonts w:ascii="Arial Unicode MS" w:eastAsia="Arial Unicode MS" w:hAnsi="Arial Unicode MS" w:cs="Arial Unicode MS"/>
    </w:rPr>
  </w:style>
  <w:style w:type="character" w:customStyle="1" w:styleId="organization-unit">
    <w:name w:val="organization-unit"/>
    <w:basedOn w:val="DefaultParagraphFont"/>
    <w:rsid w:val="00D358D4"/>
  </w:style>
  <w:style w:type="paragraph" w:styleId="ListParagraph">
    <w:name w:val="List Paragraph"/>
    <w:basedOn w:val="Normal"/>
    <w:uiPriority w:val="99"/>
    <w:qFormat/>
    <w:rsid w:val="00D358D4"/>
    <w:pPr>
      <w:widowControl/>
      <w:ind w:left="720"/>
    </w:pPr>
    <w:rPr>
      <w:rFonts w:ascii="Calibri" w:hAnsi="Calibri" w:cs="Calibri"/>
    </w:rPr>
  </w:style>
  <w:style w:type="paragraph" w:customStyle="1" w:styleId="Title1">
    <w:name w:val="Title1"/>
    <w:basedOn w:val="Normal"/>
    <w:uiPriority w:val="99"/>
    <w:rsid w:val="00D358D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uiPriority w:val="99"/>
    <w:rsid w:val="00D358D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D358D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uiPriority w:val="99"/>
    <w:rsid w:val="00D358D4"/>
  </w:style>
  <w:style w:type="numbering" w:customStyle="1" w:styleId="NoList1">
    <w:name w:val="No List1"/>
    <w:next w:val="NoList"/>
    <w:uiPriority w:val="99"/>
    <w:semiHidden/>
    <w:unhideWhenUsed/>
    <w:rsid w:val="00D358D4"/>
  </w:style>
  <w:style w:type="character" w:styleId="CommentReference">
    <w:name w:val="annotation reference"/>
    <w:basedOn w:val="DefaultParagraphFont"/>
    <w:uiPriority w:val="99"/>
    <w:semiHidden/>
    <w:rsid w:val="00D358D4"/>
    <w:rPr>
      <w:sz w:val="16"/>
      <w:szCs w:val="16"/>
    </w:rPr>
  </w:style>
  <w:style w:type="table" w:styleId="TableGrid">
    <w:name w:val="Table Grid"/>
    <w:basedOn w:val="TableNormal"/>
    <w:uiPriority w:val="99"/>
    <w:rsid w:val="00D358D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rsid w:val="00D358D4"/>
    <w:pPr>
      <w:spacing w:after="0" w:line="240" w:lineRule="auto"/>
    </w:pPr>
    <w:rPr>
      <w:rFonts w:ascii="Tms Rmn" w:eastAsia="MS Mincho" w:hAnsi="Tms Rmn" w:cs="Tms Rmn"/>
      <w:sz w:val="20"/>
      <w:szCs w:val="20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D358D4"/>
    <w:pPr>
      <w:spacing w:after="0" w:line="240" w:lineRule="auto"/>
    </w:pPr>
    <w:rPr>
      <w:rFonts w:ascii="Times New Roman" w:eastAsia="MS Mincho" w:hAnsi="Times New Roman" w:cs="Times New Roman"/>
      <w:sz w:val="26"/>
      <w:szCs w:val="26"/>
      <w:lang w:eastAsia="en-US"/>
    </w:rPr>
  </w:style>
  <w:style w:type="character" w:customStyle="1" w:styleId="st1">
    <w:name w:val="st1"/>
    <w:basedOn w:val="DefaultParagraphFont"/>
    <w:rsid w:val="00D358D4"/>
  </w:style>
  <w:style w:type="paragraph" w:styleId="HTMLPreformatted">
    <w:name w:val="HTML Preformatted"/>
    <w:basedOn w:val="Normal"/>
    <w:link w:val="HTMLPreformattedChar"/>
    <w:semiHidden/>
    <w:rsid w:val="00D358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358D4"/>
    <w:rPr>
      <w:rFonts w:ascii="Courier New" w:eastAsia="Courier New" w:hAnsi="Courier New" w:cs="Courier New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358D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58D4"/>
    <w:rPr>
      <w:rFonts w:ascii="Calibri" w:eastAsia="MS Mincho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358D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58D4"/>
    <w:rPr>
      <w:rFonts w:ascii="Calibri" w:eastAsia="MS Mincho" w:hAnsi="Calibri"/>
      <w:noProof/>
      <w:lang w:eastAsia="en-US"/>
    </w:rPr>
  </w:style>
  <w:style w:type="paragraph" w:customStyle="1" w:styleId="follows-h4">
    <w:name w:val="follows-h4"/>
    <w:basedOn w:val="Normal"/>
    <w:rsid w:val="00D07117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h-lead">
    <w:name w:val="h-lead"/>
    <w:basedOn w:val="Normal"/>
    <w:rsid w:val="00D07117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st">
    <w:name w:val="st"/>
    <w:basedOn w:val="DefaultParagraphFont"/>
    <w:rsid w:val="00D07117"/>
  </w:style>
  <w:style w:type="character" w:customStyle="1" w:styleId="A5">
    <w:name w:val="A5"/>
    <w:uiPriority w:val="99"/>
    <w:rsid w:val="0023174F"/>
    <w:rPr>
      <w:rFonts w:ascii="Garamond Premr Pro" w:hAnsi="Garamond Premr Pro" w:cs="Garamond Premr Pro"/>
      <w:color w:val="221E1F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3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2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92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0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1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13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697717">
                              <w:marLeft w:val="0"/>
                              <w:marRight w:val="0"/>
                              <w:marTop w:val="0"/>
                              <w:marBottom w:val="4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34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Chen</dc:creator>
  <cp:lastModifiedBy>Chen,Jian</cp:lastModifiedBy>
  <cp:revision>2</cp:revision>
  <cp:lastPrinted>2015-08-04T17:11:00Z</cp:lastPrinted>
  <dcterms:created xsi:type="dcterms:W3CDTF">2015-12-15T20:41:00Z</dcterms:created>
  <dcterms:modified xsi:type="dcterms:W3CDTF">2015-12-15T20:41:00Z</dcterms:modified>
</cp:coreProperties>
</file>